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8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2748"/>
        <w:gridCol w:w="1261"/>
        <w:gridCol w:w="810"/>
        <w:gridCol w:w="810"/>
        <w:gridCol w:w="853"/>
      </w:tblGrid>
      <w:tr>
        <w:trPr>
          <w:trHeight w:val="269" w:hRule="atLeast"/>
          <w:cantSplit w:val="true"/>
        </w:trPr>
        <w:tc>
          <w:tcPr>
            <w:tcW w:w="7680" w:type="dxa"/>
            <w:gridSpan w:val="6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ditional file 7  - Genes displaying nectary-enriched expression profiles</w:t>
            </w:r>
          </w:p>
        </w:tc>
      </w:tr>
      <w:tr>
        <w:trPr>
          <w:trHeight w:val="269" w:hRule="atLeast"/>
          <w:cantSplit w:val="true"/>
        </w:trPr>
        <w:tc>
          <w:tcPr>
            <w:tcW w:w="5207" w:type="dxa"/>
            <w:gridSpan w:val="3"/>
            <w:tcBorders>
              <w:top w:val="doub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473" w:type="dxa"/>
            <w:gridSpan w:val="3"/>
            <w:tcBorders>
              <w:top w:val="double" w:sz="1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 over reference tissue avg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left w:val="single" w:sz="6" w:space="0" w:color="C0C0C0"/>
              <w:bottom w:val="doub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</w:t>
            </w:r>
          </w:p>
        </w:tc>
        <w:tc>
          <w:tcPr>
            <w:tcW w:w="2748" w:type="dxa"/>
            <w:tcBorders>
              <w:left w:val="single" w:sz="6" w:space="0" w:color="C0C0C0"/>
              <w:bottom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IR Annotation</w:t>
            </w:r>
          </w:p>
        </w:tc>
        <w:tc>
          <w:tcPr>
            <w:tcW w:w="126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be Set</w:t>
            </w:r>
          </w:p>
        </w:tc>
        <w:tc>
          <w:tcPr>
            <w:tcW w:w="81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N</w:t>
            </w:r>
          </w:p>
        </w:tc>
        <w:tc>
          <w:tcPr>
            <w:tcW w:w="81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LN</w:t>
            </w:r>
          </w:p>
        </w:tc>
        <w:tc>
          <w:tcPr>
            <w:tcW w:w="853" w:type="dxa"/>
            <w:tcBorders>
              <w:top w:val="single" w:sz="6" w:space="0" w:color="C0C0C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MN</w:t>
            </w:r>
          </w:p>
        </w:tc>
      </w:tr>
      <w:tr>
        <w:trPr>
          <w:trHeight w:val="269" w:hRule="atLeast"/>
          <w:cantSplit w:val="true"/>
        </w:trPr>
        <w:tc>
          <w:tcPr>
            <w:tcW w:w="3946" w:type="dxa"/>
            <w:gridSpan w:val="2"/>
            <w:tcBorders>
              <w:top w:val="double" w:sz="4" w:space="0" w:color="00000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anscription Factors</w:t>
            </w:r>
          </w:p>
        </w:tc>
        <w:tc>
          <w:tcPr>
            <w:tcW w:w="1261" w:type="dxa"/>
            <w:tcBorders>
              <w:top w:val="double" w:sz="4" w:space="0" w:color="00000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</w:r>
          </w:p>
        </w:tc>
        <w:tc>
          <w:tcPr>
            <w:tcW w:w="810" w:type="dxa"/>
            <w:tcBorders>
              <w:top w:val="double" w:sz="4" w:space="0" w:color="00000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10" w:type="dxa"/>
            <w:tcBorders>
              <w:top w:val="double" w:sz="4" w:space="0" w:color="00000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double" w:sz="4" w:space="0" w:color="00000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03770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(C3HC4-type RING finger) family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086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5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30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070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TANS-like protein-related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06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9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3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1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08000 /// AT1G080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(GATA type)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680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5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233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eobox transcription factor (KNAT6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01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9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8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292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gulator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89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325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46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9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3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623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eobox protein SHOOT MERISTEMLESS (STM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63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0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6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646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f-type zinc finger domain-containing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95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9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8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691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factor CRC (CRABS CLAW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35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.32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.0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.69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778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factor B3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13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0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50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797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ule development protein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39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87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7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142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DS-box protein (ANR1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29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2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25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213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(B-box type)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73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0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226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(C3HC4-type RING finger)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34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20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1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5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228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eobox-leucine zipper protein 9 (HAT9) / HD-ZIP protein 9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82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60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0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228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ZIP transcription factor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79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7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265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nt-specific transcription factor YABBY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02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81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7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2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419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(CCCH-type)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753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5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0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426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b family transcription factor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97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9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4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5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428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mous-like MADS box protein AGL5 / floral homeodomain transcription factor (AGL5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98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2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3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65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451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(C2H2 type)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13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1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4659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f zinc finger protein DAG2 / Dof affecting germination 2 (DAG2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44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5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468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binding protein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76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5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478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ne-like transcription factor (CBF/NF-Y)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37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8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1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82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052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(C3HC4-type RING finger) family protein (ATL6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31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5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0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063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(C3HC4-type RING finger)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88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9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096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b family transcription factor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72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5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135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b family transcription factor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98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8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0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12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f-type zinc finger domain-containing protein (ADOF2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04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9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4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499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(C2H2 type)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23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1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6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504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f-type zinc finger domain-containing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21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8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3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614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(C3HC4-type RING finger) family protein (BRH1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32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6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8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02075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(C3HC4-type RING finger)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51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3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5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2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08350 /// AT4G083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W domain-containing transcription factor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136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2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131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(C3HC4-type RING finger)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80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5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8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346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 transcription factor 3, putative (GATA-3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24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89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8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354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(C3HC4-type RING finger)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14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18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4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0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369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oral homeotic protein APETALA2 (AP2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21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90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1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3779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eobox-leucine zipper protein 22 (HAT22) / HD-ZIP protein 22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03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0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386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b family transcription factor (MYB4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95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9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389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(B-box type)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91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5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031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(C3HC4-type RING finger)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93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6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4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5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403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b family transcription factor (MYB115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35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9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99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528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RKY family transcription factor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30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98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9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586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(CCCH-type)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79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9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0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0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9" w:hRule="atLeast"/>
          <w:cantSplit w:val="true"/>
        </w:trPr>
        <w:tc>
          <w:tcPr>
            <w:tcW w:w="3946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rbohydrate Metabolism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N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LN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MN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19860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xokinase 2 (HXK2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702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0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3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2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3619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-fructosidase, putative / beta-fructofuranosidase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90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77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6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00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436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syl hydrolase family protein 17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61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9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444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syl hydrolase family 1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739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0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2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145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syl transferase family 48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12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6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4*</w:t>
            </w:r>
          </w:p>
        </w:tc>
      </w:tr>
      <w:tr>
        <w:trPr>
          <w:trHeight w:val="273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171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ertase/pectin methylesterase inhibitor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87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63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syl hydrolase family protein 27 / alpha-galactosidase family protein / melibi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86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2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239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glucose 4-epimerase, putative / UDP-galactose 4-epimerase, putative / Galactowaldenase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18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04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1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34138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glucoronosyl/UDP-glucosyl transfer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28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2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111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crose-phosphate synthase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90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0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5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263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glucoronosyl/UDP-glucosyl transfer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82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85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7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9" w:hRule="atLeast"/>
          <w:cantSplit w:val="true"/>
        </w:trPr>
        <w:tc>
          <w:tcPr>
            <w:tcW w:w="3946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pid Metabolism &amp; Processing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N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LN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MN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33270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atin-relate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534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2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9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4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749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ketoacyl-ACP synthase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17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306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hydroxyisobutyryl-coenzyme A hydrolase, putative / CoA-thioester hydrolase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757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4.44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1.26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.9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3629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lase, alpha/beta fold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90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9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5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97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lase, alpha/beta fold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56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5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5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5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125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e inhibitor/seed storage/lipid transfer protein (LTP)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82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6.88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6.3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2.76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144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yl-CoA hydratase/isomer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35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6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9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8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225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yl CoA reductase, putative / male-sterility protein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89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3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8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488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yl-CoA C-acyltransferase 1 / 3-ketoacyl-CoA thiolase 1 (PKT1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62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4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8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651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yl-CoA oxidase (ACX2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17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9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5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9" w:hRule="atLeast"/>
          <w:cantSplit w:val="true"/>
        </w:trPr>
        <w:tc>
          <w:tcPr>
            <w:tcW w:w="3946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ansporter and Channel Proteins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N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LN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MN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05300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l transporter, putative (ZIP5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574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151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E efflux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60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9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2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233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E efflux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04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01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.1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8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13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E efflux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15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3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65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6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698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ate transporter (NTL1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41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4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8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019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ium proton exchanger, putative (NHX7) (SOS1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25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7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20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136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P-mannose transporter (GONST1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72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4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0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405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transporter, putative (KT2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82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9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0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537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ion/hydrogen exchanger, putative (CHX20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90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1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2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1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548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uaporin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85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0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10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621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drug resistant (MDR) ABC transporter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24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66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4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305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c nucleotide-regulated ion channel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62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56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0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6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149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on-dependent oligopeptide transport (POT)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56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04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465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 transporter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84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6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0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6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9" w:hRule="atLeast"/>
          <w:cantSplit w:val="true"/>
        </w:trPr>
        <w:tc>
          <w:tcPr>
            <w:tcW w:w="3946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gnaling and Development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N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LN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MN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21920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N (Membrane Occupation and Recognition Nexus) repeat-containing protein /phosphatidylinositol-4-phosphate 5-kinase-relate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855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4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52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65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5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4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79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56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53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11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0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16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68795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12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03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82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7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699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26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69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79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1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32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710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inositol-4-phosphate 5-kin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30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717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ositol polyphosphate 5-phosphatase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52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5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5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776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N (Membrane Occupation and Recognition Nexus) repeat-containing protein /phosphatidylinositol-4-phosphate 5-kinase-related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73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5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5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251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-component responsive regulator family protein / response regulator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37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3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399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id phosphatase class B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736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0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6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3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411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-dependent protein kinase, putative / CDPK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708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7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2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056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phosphatase 2C, putative / PP2C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90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84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07980 /// AT3G135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632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5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8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24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45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8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457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/ nonphototropic hypocotyl protein 1 (NPH1) / phototrop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54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4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8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6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5229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modulin-binding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67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4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8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9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305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-rich repeat family protein / protein kin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62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03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9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388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-binding EF hand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91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070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L-interacting protein kinase 2 (CIPK2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67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486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65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4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9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501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ducin family protein / WD-40 repeat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53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8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4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62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533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-rich repeat transmembrane protein kinase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25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2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44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3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542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D-40 repeat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19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8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4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3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620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modulin-binding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46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7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9" w:hRule="atLeast"/>
          <w:cantSplit w:val="true"/>
        </w:trPr>
        <w:tc>
          <w:tcPr>
            <w:tcW w:w="3946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rmone Metabolism and Respons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LN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MN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02400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bberellin 2-oxidase, putative / GA2-oxidase, putativ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445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9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196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-adenosyl-L-methionine:jasmonic acid carboxyl methyltransferase (JMT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15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2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04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4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295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xin-responsive protein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77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8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84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9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771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xin transport protein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96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91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8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8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283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xin-responsive factor (ARF10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27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8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6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176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xin-responsive protein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35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44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8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44735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ytosulfokines-related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62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8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9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249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A-responsive protein (HVA22d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08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8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8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272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xin-responsive GH3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90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4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5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9" w:hRule="atLeast"/>
          <w:cantSplit w:val="true"/>
        </w:trPr>
        <w:tc>
          <w:tcPr>
            <w:tcW w:w="3946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mbrane Trafficking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LN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MN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23220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nein light chain type 1 family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897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6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5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16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cyst subunit EXO70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17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4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6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0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75170 /// AT5G047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14 cytosolic factor family protein / phosphoglyceride transfer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451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8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0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753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14 cytosolic factor, putative / phosphatidylinositol transfer-like protein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11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3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393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cyst subunit EXO70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97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8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8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70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-related protein 2 (ARP2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78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3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6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9" w:hRule="atLeast"/>
          <w:cantSplit w:val="true"/>
        </w:trPr>
        <w:tc>
          <w:tcPr>
            <w:tcW w:w="5207" w:type="dxa"/>
            <w:gridSpan w:val="3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sponse to Biotic and Abiotic Factors, Defens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LN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MN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22770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gantea protein (GI)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211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1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6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269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te embryogenesis abundant protein, putative / LEA protein, putative</w:t>
            </w:r>
          </w:p>
        </w:tc>
        <w:tc>
          <w:tcPr>
            <w:tcW w:w="1261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12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2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8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740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ictosidine synth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39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88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86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7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457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hydration-responsiv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92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2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9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1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58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rcene/ocimene synthase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63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3.02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7.00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.25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318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totropic-responsive NPH3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49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6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06720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oxidase, putativ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646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4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0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242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neurin B-like protein, putative / calcium sensor homolog (SOS3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78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.08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.06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.92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381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-coumarate--CoA ligase family protein / 4-coumaroyl-CoA synth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54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12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34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60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446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pene synthase/cycl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00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25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36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72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450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ease resistance protein-related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97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2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478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totropic-responsive NPH3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77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5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6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638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VB-resistance protein (UVR8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30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0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674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totropic-responsive NPH3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99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6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ther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N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LN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MN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08630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-allo-threonine aldolase-relate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777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9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105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lp1 prote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26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7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4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179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eonyl-tRNA synthetase, putative / threonine--tRNA ligase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89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95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4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6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211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karyotic translation initiation factor 2 family protein / eIF-2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44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0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220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95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4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4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230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-copper oxidase type I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75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38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0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49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232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ctinester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89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52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6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2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319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HMP kin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28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8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6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325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te embryogenesis abundant group 1 domain-containing protein / LEA group 1 domain-containing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46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8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6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1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36770 /// AT3G285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ypsy-like retrotransposon family (Athila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595_x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7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7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3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371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locarboxylase synthetase 2 (HCS2.d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03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5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3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482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proline-rich glycoprotein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25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7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3885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escence-associated protein-related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22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90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8050 /// AT1G580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licase domain-containing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863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9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6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68050 /// AT5G23410 /// AT5G427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-box family protein (FKF1) / adagio 3 (ADO3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990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0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4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706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-conjugating enzym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18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748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pin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21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0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5.8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035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-box family protein-related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71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0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2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111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pia-like retrotransposon family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97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7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4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183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lase, alpha/beta fold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34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3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10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55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187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-box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06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3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199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ate oxidoreductase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69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4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199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NA-dependent RNA polymer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68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7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26740 /// AT2G267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oxide hydrolase, soluble (sEH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7607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5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278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phenate dehydrat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25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5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0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288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madillo/beta-catenin repeat family protein / U-box domain-containing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23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6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359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licase domain-containing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93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79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3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5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3609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-box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28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52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1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6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2G362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ntatricopeptide (PPR) repeat-containing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95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9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6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389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plasmic reticulum oxidoreductin 1 (ERO1)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18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9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390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dulin MtN3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20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.09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.3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.3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022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odoxin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12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7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7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034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madillo/beta-catenin repeat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04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7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063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H-ubiquinone oxidoreductase 19 kDa subunit (NDUFA8)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88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2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136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se L inhibitor protein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78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6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0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152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tatricopeptide (PPR) repeat-containing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88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190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oreductase, 2OG-Fe(II) oxygen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89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8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6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12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-specific protease 7, putative (UBP7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04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5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4503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ehyde dehydrogenase (ALDH1a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14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5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82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prin and TRAF homology domain-containing protein / MATH domain-containing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57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73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6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6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457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oreductase, zinc-binding dehydrogen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54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8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6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480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ehyde dehydrogenase (ALDH2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37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6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4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3G498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-box domain-containing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23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8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2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5589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ippe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74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15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55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6279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H-ubiquinone oxidoreductase-related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18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1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6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9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0459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sable element gen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31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0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106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-binding protein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99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4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134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T domain-containing protein (SUVH9)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74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6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176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escence-associated protein-related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40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5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9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198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ctin-related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54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6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6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221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X domain-containing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34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5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4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9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22753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ol desatur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33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5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4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25300 /// AT4G253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oreductase, 2OG-Fe(II) oxygen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053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0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031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ctin protein kin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98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4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6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179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 domain-containing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07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3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5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196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btil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596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3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197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ctinester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96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4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1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245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pper-binding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75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6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2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381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er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54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5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0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0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41220 /// AT5G412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thione S-transferase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316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9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6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422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carboxypeptidase S10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24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38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80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435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e inhibitor, putative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10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8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2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446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P450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01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7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88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82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447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loacid dehalogenase-like hydrol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01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2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36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3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470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escence-associated protein-related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82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25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6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84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489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oester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62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5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4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523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prin and TRAF homology domain-containing protein / MATH domain-containing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35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8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5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586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oreductase, 2OG-Fe(II) oxygenase family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77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6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6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607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phosphoglycerate kinase-related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58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79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25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9" w:hRule="atLeast"/>
          <w:cantSplit w:val="true"/>
        </w:trPr>
        <w:tc>
          <w:tcPr>
            <w:tcW w:w="3946" w:type="dxa"/>
            <w:gridSpan w:val="2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ncharacterized/Hypothetical Proteins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N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LN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MN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11440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871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2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139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66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9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1749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03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0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2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185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71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5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6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0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187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37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0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9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200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24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4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6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217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49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8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7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0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266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02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4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27870 /// AT2G161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455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8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9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6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284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49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6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3229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68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6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365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96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42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00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8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6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58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54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5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563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21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8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4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7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64405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73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6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4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6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661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51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4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4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686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27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1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693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36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8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9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702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34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32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76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74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757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96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5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0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9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035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70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7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0639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76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5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3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07721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23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6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2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10560 /// AT5G048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982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0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54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19850 /// AT3G547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680_s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4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85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257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90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2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358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94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1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2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7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390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19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9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9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2G425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49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5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9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055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11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9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6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8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0659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51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5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066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51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4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45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13845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60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2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1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139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20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0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5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56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75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3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0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5805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64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7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7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73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14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5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1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0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73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74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7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3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305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307_x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0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505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16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2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8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2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514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11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8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10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4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519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08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5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8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559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76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56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6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97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607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33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46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16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005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68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0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01897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55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8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3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031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43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096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04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3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241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20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4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3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2766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88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8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5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315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53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6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9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4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3524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18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8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8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3599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12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3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2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0313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980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6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5G141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22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9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2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1532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16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7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3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4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233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824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4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5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2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26731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842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9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81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10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272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79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0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5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3588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669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3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2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1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46115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887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8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4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5287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286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8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8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538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22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9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5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1*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5390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238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2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2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2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5485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133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3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3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55010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141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6*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70</w:t>
            </w:r>
          </w:p>
        </w:tc>
      </w:tr>
      <w:tr>
        <w:trPr>
          <w:trHeight w:val="269" w:hRule="atLeast"/>
          <w:cantSplit w:val="true"/>
        </w:trPr>
        <w:tc>
          <w:tcPr>
            <w:tcW w:w="1198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5G63905</w:t>
            </w:r>
          </w:p>
        </w:tc>
        <w:tc>
          <w:tcPr>
            <w:tcW w:w="2748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ressed protein</w:t>
            </w:r>
          </w:p>
        </w:tc>
        <w:tc>
          <w:tcPr>
            <w:tcW w:w="1261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305_at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*</w:t>
            </w:r>
          </w:p>
        </w:tc>
        <w:tc>
          <w:tcPr>
            <w:tcW w:w="810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6</w:t>
            </w:r>
          </w:p>
        </w:tc>
        <w:tc>
          <w:tcPr>
            <w:tcW w:w="853" w:type="dxa"/>
            <w:tcBorders>
              <w:top w:val="single" w:sz="6" w:space="0" w:color="C0C0C0"/>
              <w:left w:val="single" w:sz="6" w:space="0" w:color="C0C0C0"/>
              <w:bottom w:val="single" w:sz="4" w:space="0" w:color="00000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9</w:t>
            </w:r>
          </w:p>
        </w:tc>
      </w:tr>
      <w:tr>
        <w:trPr>
          <w:trHeight w:val="269" w:hRule="atLeast"/>
          <w:cantSplit w:val="true"/>
        </w:trPr>
        <w:tc>
          <w:tcPr>
            <w:tcW w:w="7680" w:type="dxa"/>
            <w:gridSpan w:val="6"/>
            <w:tcBorders>
              <w:top w:val="single" w:sz="4" w:space="0" w:color="00000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ind w:hanging="10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 xml:space="preserve">a </w:t>
            </w:r>
            <w:r>
              <w:rPr>
                <w:rFonts w:cs="Arial" w:ascii="Arial" w:hAnsi="Arial"/>
                <w:sz w:val="18"/>
                <w:szCs w:val="20"/>
              </w:rPr>
              <w:t>All genes displaying a 3-fold or greater change in normalized probe signal intensity in one or more nectary types (MLN, MMN, ILN) over all individual reference tissues are displayed (t-test p-value cutoff 0.05 and FDR q-value cutoff 0.1; data summarized in Table 2).  Signal values not meeting these criteria within specific nectary type(s) are indicated with an asterisk.  Full normalized probe intensities and p and q-values for individual nectary samples are available in Additional files 4, 5, and 6.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u w:val="singl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sz w:val="24"/>
      <w:szCs w:val="24"/>
      <w:u w:val="single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</w:rPr>
  </w:style>
  <w:style w:type="character" w:styleId="Heading4Char">
    <w:name w:val="Heading 4 Char"/>
    <w:basedOn w:val="DefaultParagraphFont"/>
    <w:qFormat/>
    <w:rPr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sz w:val="24"/>
      <w:szCs w:val="24"/>
      <w:u w:val="single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BodyTextChar">
    <w:name w:val="Body Text Char"/>
    <w:basedOn w:val="DefaultParagraphFont"/>
    <w:qFormat/>
    <w:rPr>
      <w:bCs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2Char">
    <w:name w:val="Body Text 2 Char"/>
    <w:basedOn w:val="DefaultParagraphFont"/>
    <w:qFormat/>
    <w:rPr>
      <w:b/>
      <w:bCs/>
      <w:sz w:val="24"/>
      <w:szCs w:val="24"/>
    </w:rPr>
  </w:style>
  <w:style w:type="character" w:styleId="BodyText3Char">
    <w:name w:val="Body Text 3 Char"/>
    <w:basedOn w:val="DefaultParagraphFont"/>
    <w:qFormat/>
    <w:rPr>
      <w:b/>
      <w:bCs/>
      <w:sz w:val="24"/>
      <w:szCs w:val="24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  <w:textAlignment w:val="top"/>
    </w:pPr>
    <w:rPr>
      <w:rFonts w:ascii="Arial" w:hAnsi="Arial" w:cs="Arial"/>
      <w:sz w:val="18"/>
      <w:szCs w:val="20"/>
      <w:lang w:bidi="en-US"/>
    </w:rPr>
  </w:style>
  <w:style w:type="paragraph" w:styleId="Xl25">
    <w:name w:val="xl25"/>
    <w:basedOn w:val="Normal"/>
    <w:qFormat/>
    <w:pPr>
      <w:pBdr>
        <w:top w:val="single" w:sz="4" w:space="0" w:color="C0C0C0"/>
        <w:bottom w:val="single" w:sz="4" w:space="0" w:color="C0C0C0"/>
        <w:right w:val="single" w:sz="4" w:space="0" w:color="C0C0C0"/>
      </w:pBdr>
      <w:spacing w:before="280" w:after="280"/>
      <w:textAlignment w:val="top"/>
    </w:pPr>
    <w:rPr>
      <w:rFonts w:ascii="Arial" w:hAnsi="Arial" w:cs="Arial"/>
      <w:sz w:val="18"/>
      <w:szCs w:val="20"/>
      <w:lang w:bidi="en-US"/>
    </w:rPr>
  </w:style>
  <w:style w:type="paragraph" w:styleId="Xl26">
    <w:name w:val="xl26"/>
    <w:basedOn w:val="Normal"/>
    <w:qFormat/>
    <w:pPr>
      <w:pBdr>
        <w:top w:val="single" w:sz="4" w:space="0" w:color="C0C0C0"/>
        <w:bottom w:val="single" w:sz="4" w:space="0" w:color="C0C0C0"/>
        <w:right w:val="single" w:sz="4" w:space="0" w:color="C0C0C0"/>
      </w:pBdr>
      <w:spacing w:before="280" w:after="280"/>
      <w:jc w:val="center"/>
      <w:textAlignment w:val="top"/>
    </w:pPr>
    <w:rPr>
      <w:rFonts w:ascii="Arial" w:hAnsi="Arial" w:cs="Arial"/>
      <w:sz w:val="18"/>
      <w:szCs w:val="20"/>
      <w:lang w:bidi="en-US"/>
    </w:rPr>
  </w:style>
  <w:style w:type="paragraph" w:styleId="Xl27">
    <w:name w:val="xl27"/>
    <w:basedOn w:val="Normal"/>
    <w:qFormat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  <w:textAlignment w:val="top"/>
    </w:pPr>
    <w:rPr>
      <w:rFonts w:ascii="Arial" w:hAnsi="Arial" w:cs="Arial"/>
      <w:sz w:val="18"/>
      <w:szCs w:val="20"/>
      <w:lang w:bidi="en-US"/>
    </w:rPr>
  </w:style>
  <w:style w:type="paragraph" w:styleId="Xl28">
    <w:name w:val="xl28"/>
    <w:basedOn w:val="Normal"/>
    <w:qFormat/>
    <w:pPr>
      <w:pBdr>
        <w:bottom w:val="single" w:sz="4" w:space="0" w:color="C0C0C0"/>
        <w:right w:val="single" w:sz="4" w:space="0" w:color="C0C0C0"/>
      </w:pBdr>
      <w:spacing w:before="280" w:after="280"/>
      <w:textAlignment w:val="top"/>
    </w:pPr>
    <w:rPr>
      <w:rFonts w:ascii="Arial" w:hAnsi="Arial" w:cs="Arial"/>
      <w:sz w:val="18"/>
      <w:szCs w:val="20"/>
      <w:lang w:bidi="en-US"/>
    </w:rPr>
  </w:style>
  <w:style w:type="paragraph" w:styleId="Xl29">
    <w:name w:val="xl29"/>
    <w:basedOn w:val="Normal"/>
    <w:qFormat/>
    <w:pPr>
      <w:pBdr>
        <w:bottom w:val="single" w:sz="4" w:space="0" w:color="C0C0C0"/>
        <w:right w:val="single" w:sz="4" w:space="0" w:color="C0C0C0"/>
      </w:pBdr>
      <w:spacing w:before="280" w:after="280"/>
      <w:jc w:val="center"/>
      <w:textAlignment w:val="top"/>
    </w:pPr>
    <w:rPr>
      <w:rFonts w:ascii="Arial" w:hAnsi="Arial" w:cs="Arial"/>
      <w:sz w:val="18"/>
      <w:szCs w:val="20"/>
      <w:lang w:bidi="en-US"/>
    </w:rPr>
  </w:style>
  <w:style w:type="paragraph" w:styleId="Xl30">
    <w:name w:val="xl30"/>
    <w:basedOn w:val="Normal"/>
    <w:qFormat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  <w:textAlignment w:val="top"/>
    </w:pPr>
    <w:rPr>
      <w:szCs w:val="20"/>
      <w:lang w:bidi="en-US"/>
    </w:rPr>
  </w:style>
  <w:style w:type="paragraph" w:styleId="Xl31">
    <w:name w:val="xl31"/>
    <w:basedOn w:val="Normal"/>
    <w:qFormat/>
    <w:pPr>
      <w:pBdr>
        <w:bottom w:val="single" w:sz="4" w:space="0" w:color="C0C0C0"/>
        <w:right w:val="single" w:sz="4" w:space="0" w:color="C0C0C0"/>
      </w:pBdr>
      <w:spacing w:before="280" w:after="280"/>
      <w:textAlignment w:val="top"/>
    </w:pPr>
    <w:rPr>
      <w:szCs w:val="20"/>
      <w:lang w:bidi="en-US"/>
    </w:rPr>
  </w:style>
  <w:style w:type="paragraph" w:styleId="Xl32">
    <w:name w:val="xl32"/>
    <w:basedOn w:val="Normal"/>
    <w:qFormat/>
    <w:pPr>
      <w:pBdr>
        <w:bottom w:val="single" w:sz="4" w:space="0" w:color="C0C0C0"/>
        <w:right w:val="single" w:sz="4" w:space="0" w:color="C0C0C0"/>
      </w:pBdr>
      <w:spacing w:before="280" w:after="280"/>
      <w:jc w:val="center"/>
      <w:textAlignment w:val="top"/>
    </w:pPr>
    <w:rPr>
      <w:szCs w:val="20"/>
      <w:lang w:bidi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bCs/>
    </w:rPr>
  </w:style>
  <w:style w:type="paragraph" w:styleId="BodyText3">
    <w:name w:val="Body Text 3"/>
    <w:basedOn w:val="Normal"/>
    <w:qFormat/>
    <w:pPr>
      <w:spacing w:lineRule="auto" w:line="480"/>
    </w:pPr>
    <w:rPr>
      <w:b/>
      <w:bCs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/>
    <w:rPr>
      <w:rFonts w:ascii="Arial" w:hAnsi="Arial" w:eastAsia="Cambria" w:cs="Arial"/>
      <w:sz w:val="18"/>
      <w:szCs w:val="18"/>
    </w:rPr>
  </w:style>
  <w:style w:type="paragraph" w:styleId="Font6">
    <w:name w:val="font6"/>
    <w:basedOn w:val="Normal"/>
    <w:qFormat/>
    <w:pPr/>
    <w:rPr>
      <w:rFonts w:ascii="Arial" w:hAnsi="Arial" w:eastAsia="Cambria" w:cs="Arial"/>
      <w:sz w:val="20"/>
      <w:szCs w:val="20"/>
    </w:rPr>
  </w:style>
  <w:style w:type="paragraph" w:styleId="Font7">
    <w:name w:val="font7"/>
    <w:basedOn w:val="Normal"/>
    <w:qFormat/>
    <w:pPr/>
    <w:rPr>
      <w:rFonts w:ascii="Arial" w:hAnsi="Arial" w:eastAsia="Cambria" w:cs="Arial"/>
      <w:sz w:val="20"/>
      <w:szCs w:val="20"/>
    </w:rPr>
  </w:style>
  <w:style w:type="paragraph" w:styleId="Font8">
    <w:name w:val="font8"/>
    <w:basedOn w:val="Normal"/>
    <w:qFormat/>
    <w:pPr/>
    <w:rPr>
      <w:rFonts w:ascii="Arial" w:hAnsi="Arial" w:eastAsia="Cambria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5T20:53:00Z</dcterms:created>
  <dc:creator>Carter</dc:creator>
  <dc:description/>
  <cp:keywords/>
  <dc:language>en-US</dc:language>
  <cp:lastModifiedBy>Carter</cp:lastModifiedBy>
  <dcterms:modified xsi:type="dcterms:W3CDTF">2009-07-14T16:06:00Z</dcterms:modified>
  <cp:revision>14</cp:revision>
  <dc:subject/>
  <dc:title>AGI Locus</dc:title>
</cp:coreProperties>
</file>